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56DC896" w:rsidR="00B92965" w:rsidRDefault="004532D9" w:rsidP="00B92965">
                <w:r>
                  <w:t>9/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3FD0435" w:rsidR="00B92965" w:rsidRPr="004532D9" w:rsidRDefault="00155A0B" w:rsidP="00B92965">
                <w:pPr>
                  <w:rPr>
                    <w:lang w:val="nl-NL"/>
                  </w:rPr>
                </w:pPr>
                <w:r>
                  <w:rPr>
                    <w:lang w:val="nl-NL"/>
                  </w:rPr>
                  <w:t>ALM (toine) Lagro-Jans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3212DCE8" w:rsidR="00B92965" w:rsidRDefault="00ED3D9A"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528723F" w:rsidR="00F52A77" w:rsidRDefault="00155A0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AA73889" w:rsidR="00F52A77" w:rsidRDefault="00155A0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F5CA03E" w:rsidR="00F52A77" w:rsidRDefault="00155A0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48CE282" w:rsidR="00F52A77" w:rsidRDefault="00155A0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151C57B" w:rsidR="00F52A77" w:rsidRDefault="00155A0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0E62C8E" w:rsidR="00F52A77" w:rsidRDefault="00155A0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0ABB8C0" w:rsidR="00F52A77" w:rsidRDefault="00155A0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30841FC5" w:rsidR="00F52A77" w:rsidRDefault="00155A0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2B99551" w:rsidR="00F52A77" w:rsidRDefault="00155A0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50F0652" w:rsidR="00F52A77" w:rsidRDefault="00155A0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EB15A2D" w:rsidR="00F52A77" w:rsidRDefault="00155A0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75751EA" w:rsidR="00F52A77" w:rsidRDefault="00155A0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F822A77" w:rsidR="00F52A77" w:rsidRDefault="00155A0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DC903B4" w:rsidR="00F52A77" w:rsidRDefault="00155A0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7EDB98" w14:textId="77777777" w:rsidR="005D27EC" w:rsidRDefault="005D27EC" w:rsidP="00E23042">
      <w:r>
        <w:separator/>
      </w:r>
    </w:p>
  </w:endnote>
  <w:endnote w:type="continuationSeparator" w:id="0">
    <w:p w14:paraId="260EB20D" w14:textId="77777777" w:rsidR="005D27EC" w:rsidRDefault="005D27E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7C16B7" w14:textId="77777777" w:rsidR="005D27EC" w:rsidRDefault="005D27EC" w:rsidP="00E23042">
      <w:r>
        <w:separator/>
      </w:r>
    </w:p>
  </w:footnote>
  <w:footnote w:type="continuationSeparator" w:id="0">
    <w:p w14:paraId="5205AA37" w14:textId="77777777" w:rsidR="005D27EC" w:rsidRDefault="005D27E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55A0B"/>
    <w:rsid w:val="0017022A"/>
    <w:rsid w:val="001F07C3"/>
    <w:rsid w:val="001F15E2"/>
    <w:rsid w:val="002268E3"/>
    <w:rsid w:val="0029222F"/>
    <w:rsid w:val="002C2D8C"/>
    <w:rsid w:val="002E51B0"/>
    <w:rsid w:val="003309F0"/>
    <w:rsid w:val="00341A75"/>
    <w:rsid w:val="003512AC"/>
    <w:rsid w:val="00432B4B"/>
    <w:rsid w:val="004532D9"/>
    <w:rsid w:val="004F79FD"/>
    <w:rsid w:val="005047A4"/>
    <w:rsid w:val="00507BC6"/>
    <w:rsid w:val="00530CFE"/>
    <w:rsid w:val="00587022"/>
    <w:rsid w:val="005918F6"/>
    <w:rsid w:val="005A379A"/>
    <w:rsid w:val="005A7BB7"/>
    <w:rsid w:val="005D27EC"/>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81C8E"/>
    <w:rsid w:val="00984DBE"/>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01CF"/>
    <w:rsid w:val="00EA256F"/>
    <w:rsid w:val="00EA6B39"/>
    <w:rsid w:val="00EB7AA7"/>
    <w:rsid w:val="00ED3D9A"/>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B0523"/>
    <w:rsid w:val="002F3DCE"/>
    <w:rsid w:val="003D6A0A"/>
    <w:rsid w:val="005F78D4"/>
    <w:rsid w:val="00623B10"/>
    <w:rsid w:val="007537EB"/>
    <w:rsid w:val="009C63DD"/>
    <w:rsid w:val="00D12773"/>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BAA64-394B-42CB-A4AA-B56080F70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21</Words>
  <Characters>2869</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3</cp:revision>
  <dcterms:created xsi:type="dcterms:W3CDTF">2021-09-06T09:19:00Z</dcterms:created>
  <dcterms:modified xsi:type="dcterms:W3CDTF">2021-09-06T10:47:00Z</dcterms:modified>
</cp:coreProperties>
</file>